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2900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559"/>
        <w:gridCol w:w="1134"/>
        <w:gridCol w:w="425"/>
        <w:gridCol w:w="709"/>
        <w:gridCol w:w="1276"/>
        <w:gridCol w:w="1134"/>
        <w:gridCol w:w="850"/>
        <w:gridCol w:w="274"/>
        <w:gridCol w:w="719"/>
        <w:gridCol w:w="567"/>
        <w:gridCol w:w="992"/>
      </w:tblGrid>
      <w:tr w:rsidR="00807FDF" w:rsidRPr="001A608E" w14:paraId="203CC3A2" w14:textId="77777777" w:rsidTr="00C50E93">
        <w:trPr>
          <w:trHeight w:val="189"/>
        </w:trPr>
        <w:tc>
          <w:tcPr>
            <w:tcW w:w="12900" w:type="dxa"/>
            <w:gridSpan w:val="13"/>
            <w:tcBorders>
              <w:bottom w:val="single" w:sz="4" w:space="0" w:color="auto"/>
            </w:tcBorders>
          </w:tcPr>
          <w:p w14:paraId="0ECB16F7" w14:textId="77777777" w:rsidR="00807FDF" w:rsidRPr="001A608E" w:rsidRDefault="00807FDF" w:rsidP="00C50E93">
            <w:pPr>
              <w:rPr>
                <w:b/>
                <w:bCs/>
                <w:sz w:val="18"/>
                <w:szCs w:val="18"/>
              </w:rPr>
            </w:pPr>
            <w:r w:rsidRPr="001A608E">
              <w:rPr>
                <w:b/>
                <w:bCs/>
                <w:sz w:val="18"/>
                <w:szCs w:val="18"/>
              </w:rPr>
              <w:t xml:space="preserve">Supplementary Table 1. </w:t>
            </w:r>
            <w:r w:rsidRPr="001A608E">
              <w:rPr>
                <w:sz w:val="18"/>
                <w:szCs w:val="18"/>
              </w:rPr>
              <w:t>Univariate model parameter estimates and fit statistics of each driving (X) variable for body fat mass (BFM, kg), fasted insulin (</w:t>
            </w:r>
            <w:proofErr w:type="spellStart"/>
            <w:r w:rsidRPr="001A608E">
              <w:rPr>
                <w:sz w:val="18"/>
                <w:szCs w:val="18"/>
              </w:rPr>
              <w:t>pmol</w:t>
            </w:r>
            <w:proofErr w:type="spellEnd"/>
            <w:r w:rsidRPr="001A608E">
              <w:rPr>
                <w:sz w:val="18"/>
                <w:szCs w:val="18"/>
              </w:rPr>
              <w:t>/L), and fasted glucose (mmol/L) predictions via a meta-analysis.</w:t>
            </w:r>
          </w:p>
        </w:tc>
      </w:tr>
      <w:tr w:rsidR="00807FDF" w:rsidRPr="001A608E" w14:paraId="19BD6707" w14:textId="77777777" w:rsidTr="00C50E93">
        <w:trPr>
          <w:trHeight w:val="189"/>
        </w:trPr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5629DB08" w14:textId="77777777" w:rsidR="00807FDF" w:rsidRPr="001A608E" w:rsidRDefault="00807FDF" w:rsidP="00C50E93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1A608E">
              <w:rPr>
                <w:b/>
                <w:bCs/>
                <w:sz w:val="18"/>
                <w:szCs w:val="18"/>
              </w:rPr>
              <w:t>X Variable</w:t>
            </w:r>
            <w:r w:rsidRPr="001A608E">
              <w:rPr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1EC49471" w14:textId="77777777" w:rsidR="00807FDF" w:rsidRPr="001A608E" w:rsidRDefault="00807FDF" w:rsidP="00C50E93">
            <w:pPr>
              <w:jc w:val="right"/>
              <w:rPr>
                <w:b/>
                <w:bCs/>
                <w:sz w:val="18"/>
                <w:szCs w:val="18"/>
              </w:rPr>
            </w:pPr>
            <w:r w:rsidRPr="001A608E">
              <w:rPr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767F7CB4" w14:textId="77777777" w:rsidR="00807FDF" w:rsidRPr="001A608E" w:rsidRDefault="00807FDF" w:rsidP="00C50E93">
            <w:pPr>
              <w:jc w:val="center"/>
              <w:rPr>
                <w:b/>
                <w:bCs/>
                <w:sz w:val="18"/>
                <w:szCs w:val="18"/>
              </w:rPr>
            </w:pPr>
            <w:r w:rsidRPr="001A608E">
              <w:rPr>
                <w:b/>
                <w:bCs/>
                <w:sz w:val="18"/>
                <w:szCs w:val="18"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3DFF470" w14:textId="77777777" w:rsidR="00807FDF" w:rsidRPr="001A608E" w:rsidRDefault="00807FDF" w:rsidP="00C50E93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1A608E">
              <w:rPr>
                <w:b/>
                <w:bCs/>
                <w:sz w:val="18"/>
                <w:szCs w:val="18"/>
              </w:rPr>
              <w:t>P-Value</w:t>
            </w:r>
            <w:r w:rsidRPr="001A608E">
              <w:rPr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11B12782" w14:textId="77777777" w:rsidR="00807FDF" w:rsidRPr="001A608E" w:rsidRDefault="00807FDF" w:rsidP="00C50E93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1A608E">
              <w:rPr>
                <w:b/>
                <w:bCs/>
                <w:sz w:val="18"/>
                <w:szCs w:val="18"/>
              </w:rPr>
              <w:t>N</w:t>
            </w:r>
            <w:r w:rsidRPr="001A608E">
              <w:rPr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4457041" w14:textId="77777777" w:rsidR="00807FDF" w:rsidRPr="001A608E" w:rsidRDefault="00807FDF" w:rsidP="00C50E93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1A608E">
              <w:rPr>
                <w:b/>
                <w:bCs/>
                <w:sz w:val="18"/>
                <w:szCs w:val="18"/>
              </w:rPr>
              <w:t>R</w:t>
            </w:r>
            <w:r w:rsidRPr="001A608E">
              <w:rPr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6F05924" w14:textId="77777777" w:rsidR="00807FDF" w:rsidRPr="001A608E" w:rsidRDefault="00807FDF" w:rsidP="00C50E93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1A608E">
              <w:rPr>
                <w:b/>
                <w:bCs/>
                <w:sz w:val="18"/>
                <w:szCs w:val="18"/>
              </w:rPr>
              <w:t>RMSPE, %</w:t>
            </w:r>
            <w:r w:rsidRPr="001A608E">
              <w:rPr>
                <w:b/>
                <w:b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D98604B" w14:textId="77777777" w:rsidR="00807FDF" w:rsidRPr="001A608E" w:rsidRDefault="00807FDF" w:rsidP="00C50E93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1A608E">
              <w:rPr>
                <w:b/>
                <w:bCs/>
                <w:sz w:val="18"/>
                <w:szCs w:val="18"/>
              </w:rPr>
              <w:t>ECT, %</w:t>
            </w:r>
            <w:r w:rsidRPr="001A608E">
              <w:rPr>
                <w:b/>
                <w:b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69B2E925" w14:textId="77777777" w:rsidR="00807FDF" w:rsidRPr="001A608E" w:rsidRDefault="00807FDF" w:rsidP="00C50E93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1A608E">
              <w:rPr>
                <w:b/>
                <w:bCs/>
                <w:sz w:val="18"/>
                <w:szCs w:val="18"/>
              </w:rPr>
              <w:t>ER, %</w:t>
            </w:r>
            <w:r w:rsidRPr="001A608E">
              <w:rPr>
                <w:b/>
                <w:bCs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bottom"/>
          </w:tcPr>
          <w:p w14:paraId="0FA730B9" w14:textId="77777777" w:rsidR="00807FDF" w:rsidRPr="001A608E" w:rsidRDefault="00807FDF" w:rsidP="00C50E93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1A608E">
              <w:rPr>
                <w:b/>
                <w:bCs/>
                <w:sz w:val="18"/>
                <w:szCs w:val="18"/>
              </w:rPr>
              <w:t>ED, %</w:t>
            </w:r>
            <w:r w:rsidRPr="001A608E">
              <w:rPr>
                <w:b/>
                <w:bCs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1C04DB7D" w14:textId="77777777" w:rsidR="00807FDF" w:rsidRPr="001A608E" w:rsidRDefault="00807FDF" w:rsidP="00C50E93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1A608E">
              <w:rPr>
                <w:b/>
                <w:bCs/>
                <w:sz w:val="18"/>
                <w:szCs w:val="18"/>
              </w:rPr>
              <w:t>Cb</w:t>
            </w:r>
            <w:r w:rsidRPr="001A608E">
              <w:rPr>
                <w:b/>
                <w:bCs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0164F952" w14:textId="77777777" w:rsidR="00807FDF" w:rsidRPr="001A608E" w:rsidRDefault="00807FDF" w:rsidP="00C50E93">
            <w:pPr>
              <w:jc w:val="center"/>
              <w:rPr>
                <w:b/>
                <w:bCs/>
                <w:sz w:val="18"/>
                <w:szCs w:val="18"/>
                <w:vertAlign w:val="superscript"/>
              </w:rPr>
            </w:pPr>
            <w:r w:rsidRPr="001A608E">
              <w:rPr>
                <w:b/>
                <w:bCs/>
                <w:sz w:val="18"/>
                <w:szCs w:val="18"/>
              </w:rPr>
              <w:t>CCC</w:t>
            </w:r>
            <w:r w:rsidRPr="001A608E">
              <w:rPr>
                <w:b/>
                <w:bCs/>
                <w:sz w:val="18"/>
                <w:szCs w:val="18"/>
                <w:vertAlign w:val="superscript"/>
              </w:rPr>
              <w:t>10</w:t>
            </w:r>
          </w:p>
        </w:tc>
      </w:tr>
      <w:tr w:rsidR="00807FDF" w:rsidRPr="001A608E" w14:paraId="6069782A" w14:textId="77777777" w:rsidTr="00C50E93">
        <w:trPr>
          <w:trHeight w:val="169"/>
        </w:trPr>
        <w:tc>
          <w:tcPr>
            <w:tcW w:w="12900" w:type="dxa"/>
            <w:gridSpan w:val="13"/>
            <w:tcBorders>
              <w:top w:val="single" w:sz="4" w:space="0" w:color="auto"/>
            </w:tcBorders>
            <w:vAlign w:val="center"/>
          </w:tcPr>
          <w:p w14:paraId="12263FC7" w14:textId="77777777" w:rsidR="00807FDF" w:rsidRPr="001A608E" w:rsidRDefault="00807FDF" w:rsidP="00C50E93">
            <w:pPr>
              <w:rPr>
                <w:sz w:val="18"/>
                <w:szCs w:val="18"/>
              </w:rPr>
            </w:pPr>
            <w:r w:rsidRPr="001A608E">
              <w:rPr>
                <w:b/>
                <w:bCs/>
                <w:i/>
                <w:iCs/>
                <w:sz w:val="18"/>
                <w:szCs w:val="18"/>
              </w:rPr>
              <w:t>Body Fat Mass, kg</w:t>
            </w:r>
          </w:p>
        </w:tc>
      </w:tr>
      <w:tr w:rsidR="00807FDF" w:rsidRPr="001A608E" w14:paraId="65C41349" w14:textId="77777777" w:rsidTr="00C50E93">
        <w:trPr>
          <w:trHeight w:val="169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4933D4A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DEI, kcal/kg BW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472411E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E39010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1.601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BEA31C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0128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vAlign w:val="center"/>
          </w:tcPr>
          <w:p w14:paraId="22857CC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29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760FFEE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7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5EB301B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46.8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455B7D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2.9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377AEF0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4.38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230A84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92.69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1FB553C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8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0A5B25C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59</w:t>
            </w:r>
          </w:p>
        </w:tc>
      </w:tr>
      <w:tr w:rsidR="00807FDF" w:rsidRPr="001A608E" w14:paraId="6907F387" w14:textId="77777777" w:rsidTr="00C50E93">
        <w:trPr>
          <w:trHeight w:val="202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2E24BDD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294F27F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DEI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727CDD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-0.0071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0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D10E44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3933</w:t>
            </w: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5C119D6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2AD15C8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3CD8740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6E7EC1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1A59D78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3ADF1F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43296D9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275E55A2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063B754A" w14:textId="77777777" w:rsidTr="00C50E93">
        <w:trPr>
          <w:trHeight w:val="202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71166D6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Study Length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4706084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63355B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0.348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A6CE67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0006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vAlign w:val="center"/>
          </w:tcPr>
          <w:p w14:paraId="1ED21C8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29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7D9E255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64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370B457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50.1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674850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2.48E</w:t>
            </w:r>
            <w:r w:rsidRPr="001A608E">
              <w:rPr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7F202A1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4.03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FFCB32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95.97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6C722C3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78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73184C7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49</w:t>
            </w:r>
          </w:p>
        </w:tc>
      </w:tr>
      <w:tr w:rsidR="00807FDF" w:rsidRPr="001A608E" w14:paraId="19C96FE9" w14:textId="77777777" w:rsidTr="00C50E93">
        <w:trPr>
          <w:trHeight w:val="189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320F4092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E2CECB8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Study Lengt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C8213D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0.057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540773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&lt;0.0001</w:t>
            </w: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2529B3A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4BDEA6A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37AC0DF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EA17B0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73F9866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6A5BC2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5F2F76A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3AE90DF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058A4534" w14:textId="77777777" w:rsidTr="00C50E93">
        <w:trPr>
          <w:trHeight w:val="189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5FD6F37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Feed Metho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4461FEC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14393D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1.524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88ADF7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0014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vAlign w:val="center"/>
          </w:tcPr>
          <w:p w14:paraId="42ACB672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29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76E00CC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18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0C58091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69.14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860769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11.86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17B164A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6.11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B6F3B8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82.03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454C64B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67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1EC1A2A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12</w:t>
            </w:r>
          </w:p>
        </w:tc>
      </w:tr>
      <w:tr w:rsidR="00807FDF" w:rsidRPr="001A608E" w14:paraId="51DF4AFD" w14:textId="77777777" w:rsidTr="00C50E93">
        <w:trPr>
          <w:trHeight w:val="202"/>
        </w:trPr>
        <w:tc>
          <w:tcPr>
            <w:tcW w:w="1843" w:type="dxa"/>
            <w:vMerge/>
            <w:vAlign w:val="center"/>
          </w:tcPr>
          <w:p w14:paraId="248D8F8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5C79A8F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Ad Lib</w:t>
            </w:r>
          </w:p>
        </w:tc>
        <w:tc>
          <w:tcPr>
            <w:tcW w:w="1559" w:type="dxa"/>
            <w:vAlign w:val="center"/>
          </w:tcPr>
          <w:p w14:paraId="3581577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-0.265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40</w:t>
            </w:r>
          </w:p>
        </w:tc>
        <w:tc>
          <w:tcPr>
            <w:tcW w:w="1134" w:type="dxa"/>
          </w:tcPr>
          <w:p w14:paraId="3E0518D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0038</w:t>
            </w:r>
          </w:p>
        </w:tc>
        <w:tc>
          <w:tcPr>
            <w:tcW w:w="425" w:type="dxa"/>
            <w:vMerge/>
            <w:vAlign w:val="center"/>
          </w:tcPr>
          <w:p w14:paraId="6496DB2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0A633CD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1C21E8B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5BEA4BF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46710A2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Merge/>
            <w:vAlign w:val="center"/>
          </w:tcPr>
          <w:p w14:paraId="799EBE8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5A00046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4DB5C8A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7F2FFC50" w14:textId="77777777" w:rsidTr="00C50E93">
        <w:trPr>
          <w:trHeight w:val="202"/>
        </w:trPr>
        <w:tc>
          <w:tcPr>
            <w:tcW w:w="1843" w:type="dxa"/>
            <w:vMerge/>
            <w:vAlign w:val="center"/>
          </w:tcPr>
          <w:p w14:paraId="7E4CBF12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14B1CB5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MER</w:t>
            </w:r>
          </w:p>
        </w:tc>
        <w:tc>
          <w:tcPr>
            <w:tcW w:w="1559" w:type="dxa"/>
            <w:vAlign w:val="center"/>
          </w:tcPr>
          <w:p w14:paraId="19993FA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-0.930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30</w:t>
            </w:r>
          </w:p>
        </w:tc>
        <w:tc>
          <w:tcPr>
            <w:tcW w:w="1134" w:type="dxa"/>
            <w:vAlign w:val="center"/>
          </w:tcPr>
          <w:p w14:paraId="272C5CE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  <w:vAlign w:val="center"/>
          </w:tcPr>
          <w:p w14:paraId="6BF43B2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vAlign w:val="center"/>
          </w:tcPr>
          <w:p w14:paraId="138EBE22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6620EC3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1812562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128069D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Merge/>
            <w:vAlign w:val="center"/>
          </w:tcPr>
          <w:p w14:paraId="63693C1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57340AA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</w:tcPr>
          <w:p w14:paraId="0289E55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2767F2CE" w14:textId="77777777" w:rsidTr="00C50E93">
        <w:trPr>
          <w:trHeight w:val="189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EEF94B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829AA83" w14:textId="77777777" w:rsidR="00807FDF" w:rsidRPr="001A608E" w:rsidRDefault="00807FDF" w:rsidP="00C50E93">
            <w:pPr>
              <w:jc w:val="right"/>
              <w:rPr>
                <w:b/>
                <w:bCs/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Restric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17F690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FED6B7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123F9A8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2D18FE8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32E9125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271DEF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55835C2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B734DB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017A120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431212C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6D252475" w14:textId="77777777" w:rsidTr="00C50E93">
        <w:trPr>
          <w:trHeight w:val="61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59DA8DD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Study Desig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0807C79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C34021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0.978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241789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0006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vAlign w:val="center"/>
          </w:tcPr>
          <w:p w14:paraId="24BCD85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29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7BC4F32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6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4DB1E73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52.1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CFF984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3.8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34817BD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01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6799D3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96.1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6291D95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86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104CCB6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51</w:t>
            </w:r>
          </w:p>
        </w:tc>
      </w:tr>
      <w:tr w:rsidR="00807FDF" w:rsidRPr="001A608E" w14:paraId="383E89F2" w14:textId="77777777" w:rsidTr="00C50E93">
        <w:trPr>
          <w:trHeight w:val="189"/>
        </w:trPr>
        <w:tc>
          <w:tcPr>
            <w:tcW w:w="1843" w:type="dxa"/>
            <w:vMerge/>
            <w:vAlign w:val="center"/>
          </w:tcPr>
          <w:p w14:paraId="44F4931E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5BCAE0D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Cross-Over</w:t>
            </w:r>
          </w:p>
        </w:tc>
        <w:tc>
          <w:tcPr>
            <w:tcW w:w="1559" w:type="dxa"/>
            <w:vAlign w:val="center"/>
          </w:tcPr>
          <w:p w14:paraId="626E25D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1.306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49</w:t>
            </w:r>
          </w:p>
        </w:tc>
        <w:tc>
          <w:tcPr>
            <w:tcW w:w="1134" w:type="dxa"/>
          </w:tcPr>
          <w:p w14:paraId="36AF031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0139</w:t>
            </w:r>
          </w:p>
        </w:tc>
        <w:tc>
          <w:tcPr>
            <w:tcW w:w="425" w:type="dxa"/>
            <w:vMerge/>
          </w:tcPr>
          <w:p w14:paraId="7315B27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</w:tcPr>
          <w:p w14:paraId="226B57E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0B18952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491E0D1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</w:tcPr>
          <w:p w14:paraId="20EA3AF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Merge/>
          </w:tcPr>
          <w:p w14:paraId="54E44A3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54FF8322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69568BD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7A400EA1" w14:textId="77777777" w:rsidTr="00C50E93">
        <w:trPr>
          <w:trHeight w:val="189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523EEB85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2DE28A7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Paralle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FCA789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82191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6B09836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670431B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6F4CF3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8BF3E1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7BBEA80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Merge/>
            <w:tcBorders>
              <w:bottom w:val="single" w:sz="4" w:space="0" w:color="auto"/>
            </w:tcBorders>
          </w:tcPr>
          <w:p w14:paraId="5C4168B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45C041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915894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317567F3" w14:textId="77777777" w:rsidTr="00C50E93">
        <w:trPr>
          <w:trHeight w:val="189"/>
        </w:trPr>
        <w:tc>
          <w:tcPr>
            <w:tcW w:w="12900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E2C48" w14:textId="77777777" w:rsidR="00807FDF" w:rsidRPr="001A608E" w:rsidRDefault="00807FDF" w:rsidP="00C50E93">
            <w:pPr>
              <w:rPr>
                <w:b/>
                <w:bCs/>
                <w:sz w:val="18"/>
                <w:szCs w:val="18"/>
              </w:rPr>
            </w:pPr>
            <w:r w:rsidRPr="001A608E">
              <w:rPr>
                <w:b/>
                <w:bCs/>
                <w:i/>
                <w:iCs/>
                <w:sz w:val="18"/>
                <w:szCs w:val="18"/>
              </w:rPr>
              <w:t>Fasted Insulin,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1A608E">
              <w:rPr>
                <w:b/>
                <w:bCs/>
                <w:i/>
                <w:iCs/>
                <w:sz w:val="18"/>
                <w:szCs w:val="18"/>
              </w:rPr>
              <w:t>pmol</w:t>
            </w:r>
            <w:proofErr w:type="spellEnd"/>
            <w:r w:rsidRPr="001A608E">
              <w:rPr>
                <w:b/>
                <w:bCs/>
                <w:i/>
                <w:iCs/>
                <w:sz w:val="18"/>
                <w:szCs w:val="18"/>
              </w:rPr>
              <w:t>/L</w:t>
            </w:r>
          </w:p>
        </w:tc>
      </w:tr>
      <w:tr w:rsidR="00807FDF" w:rsidRPr="001A608E" w14:paraId="3780DED3" w14:textId="77777777" w:rsidTr="00C50E93">
        <w:trPr>
          <w:trHeight w:val="189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0021AC0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DEI, kcal/kg BW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6D208E0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2AB3BE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36.002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7.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E264D42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0005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vAlign w:val="center"/>
          </w:tcPr>
          <w:p w14:paraId="7E6EC13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3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79F7CF9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70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32E4E2D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36.1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1DF81D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25.1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4683E06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8.35</w:t>
            </w:r>
          </w:p>
        </w:tc>
        <w:tc>
          <w:tcPr>
            <w:tcW w:w="993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C43BE9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66.54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5DF32FB2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64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5579AA2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45</w:t>
            </w:r>
          </w:p>
        </w:tc>
      </w:tr>
      <w:tr w:rsidR="00807FDF" w:rsidRPr="001A608E" w14:paraId="681B3CF8" w14:textId="77777777" w:rsidTr="00C50E93">
        <w:trPr>
          <w:trHeight w:val="189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65F123E2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EFA9022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DEI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D784BE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-0.0041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0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B05D2B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3188</w:t>
            </w:r>
          </w:p>
        </w:tc>
        <w:tc>
          <w:tcPr>
            <w:tcW w:w="425" w:type="dxa"/>
            <w:vMerge/>
            <w:tcBorders>
              <w:bottom w:val="single" w:sz="4" w:space="0" w:color="auto"/>
            </w:tcBorders>
          </w:tcPr>
          <w:p w14:paraId="19725802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52A6F2C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9BDBDD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F2A099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7ABE260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Merge/>
            <w:tcBorders>
              <w:bottom w:val="single" w:sz="4" w:space="0" w:color="auto"/>
            </w:tcBorders>
          </w:tcPr>
          <w:p w14:paraId="6BC54A9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0ACB1BF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CFC5A2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57F8612B" w14:textId="77777777" w:rsidTr="00C50E93">
        <w:trPr>
          <w:trHeight w:val="189"/>
        </w:trPr>
        <w:tc>
          <w:tcPr>
            <w:tcW w:w="1843" w:type="dxa"/>
            <w:vMerge w:val="restart"/>
            <w:vAlign w:val="center"/>
          </w:tcPr>
          <w:p w14:paraId="77FED5C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BW, k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65C0B6A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42E860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35.075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10.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7D7731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0076</w:t>
            </w:r>
          </w:p>
        </w:tc>
        <w:tc>
          <w:tcPr>
            <w:tcW w:w="425" w:type="dxa"/>
            <w:vMerge w:val="restart"/>
            <w:vAlign w:val="center"/>
          </w:tcPr>
          <w:p w14:paraId="7F66D89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39</w:t>
            </w:r>
          </w:p>
        </w:tc>
        <w:tc>
          <w:tcPr>
            <w:tcW w:w="709" w:type="dxa"/>
            <w:vMerge w:val="restart"/>
            <w:vAlign w:val="center"/>
          </w:tcPr>
          <w:p w14:paraId="27905BF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67</w:t>
            </w:r>
          </w:p>
        </w:tc>
        <w:tc>
          <w:tcPr>
            <w:tcW w:w="1276" w:type="dxa"/>
            <w:vMerge w:val="restart"/>
            <w:vAlign w:val="center"/>
          </w:tcPr>
          <w:p w14:paraId="682512A2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35.83</w:t>
            </w:r>
          </w:p>
        </w:tc>
        <w:tc>
          <w:tcPr>
            <w:tcW w:w="1134" w:type="dxa"/>
            <w:vMerge w:val="restart"/>
            <w:vAlign w:val="center"/>
          </w:tcPr>
          <w:p w14:paraId="7148AD0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22.97</w:t>
            </w:r>
          </w:p>
        </w:tc>
        <w:tc>
          <w:tcPr>
            <w:tcW w:w="850" w:type="dxa"/>
            <w:vMerge w:val="restart"/>
            <w:vAlign w:val="center"/>
          </w:tcPr>
          <w:p w14:paraId="0C2235F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7.82</w:t>
            </w:r>
          </w:p>
        </w:tc>
        <w:tc>
          <w:tcPr>
            <w:tcW w:w="993" w:type="dxa"/>
            <w:gridSpan w:val="2"/>
            <w:vMerge w:val="restart"/>
            <w:vAlign w:val="center"/>
          </w:tcPr>
          <w:p w14:paraId="177D118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69.21</w:t>
            </w:r>
          </w:p>
        </w:tc>
        <w:tc>
          <w:tcPr>
            <w:tcW w:w="567" w:type="dxa"/>
            <w:vMerge w:val="restart"/>
            <w:vAlign w:val="center"/>
          </w:tcPr>
          <w:p w14:paraId="34166F3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62</w:t>
            </w:r>
          </w:p>
        </w:tc>
        <w:tc>
          <w:tcPr>
            <w:tcW w:w="992" w:type="dxa"/>
            <w:vMerge w:val="restart"/>
            <w:vAlign w:val="center"/>
          </w:tcPr>
          <w:p w14:paraId="5BB55E8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42</w:t>
            </w:r>
          </w:p>
        </w:tc>
      </w:tr>
      <w:tr w:rsidR="00807FDF" w:rsidRPr="001A608E" w14:paraId="66F281A8" w14:textId="77777777" w:rsidTr="00C50E93">
        <w:trPr>
          <w:trHeight w:val="189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EB49FA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225F0073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BW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1A109A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1.373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2.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9FB34C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5290</w:t>
            </w: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0523FD6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50BDF73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22C2EBA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AD72F4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1C3C6BF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506A1A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7A750D2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7785E6C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59F6FB6B" w14:textId="77777777" w:rsidTr="00C50E93">
        <w:trPr>
          <w:trHeight w:val="267"/>
        </w:trPr>
        <w:tc>
          <w:tcPr>
            <w:tcW w:w="1843" w:type="dxa"/>
            <w:vMerge w:val="restart"/>
            <w:vAlign w:val="center"/>
          </w:tcPr>
          <w:p w14:paraId="0064FA8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BFM, kg</w:t>
            </w:r>
          </w:p>
        </w:tc>
        <w:tc>
          <w:tcPr>
            <w:tcW w:w="1418" w:type="dxa"/>
            <w:vAlign w:val="center"/>
          </w:tcPr>
          <w:p w14:paraId="3CEACCA1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Intercept</w:t>
            </w:r>
          </w:p>
        </w:tc>
        <w:tc>
          <w:tcPr>
            <w:tcW w:w="1559" w:type="dxa"/>
            <w:vAlign w:val="center"/>
          </w:tcPr>
          <w:p w14:paraId="16B904F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30.120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9.26</w:t>
            </w:r>
          </w:p>
        </w:tc>
        <w:tc>
          <w:tcPr>
            <w:tcW w:w="1134" w:type="dxa"/>
            <w:vAlign w:val="center"/>
          </w:tcPr>
          <w:p w14:paraId="52FF929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0226</w:t>
            </w:r>
          </w:p>
        </w:tc>
        <w:tc>
          <w:tcPr>
            <w:tcW w:w="425" w:type="dxa"/>
            <w:vMerge w:val="restart"/>
            <w:vAlign w:val="center"/>
          </w:tcPr>
          <w:p w14:paraId="31A7095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19</w:t>
            </w:r>
          </w:p>
        </w:tc>
        <w:tc>
          <w:tcPr>
            <w:tcW w:w="709" w:type="dxa"/>
            <w:vMerge w:val="restart"/>
            <w:vAlign w:val="center"/>
          </w:tcPr>
          <w:p w14:paraId="701F073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85</w:t>
            </w:r>
          </w:p>
        </w:tc>
        <w:tc>
          <w:tcPr>
            <w:tcW w:w="1276" w:type="dxa"/>
            <w:vMerge w:val="restart"/>
            <w:vAlign w:val="center"/>
          </w:tcPr>
          <w:p w14:paraId="71644E9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25.75</w:t>
            </w:r>
          </w:p>
        </w:tc>
        <w:tc>
          <w:tcPr>
            <w:tcW w:w="1134" w:type="dxa"/>
            <w:vMerge w:val="restart"/>
            <w:vAlign w:val="center"/>
          </w:tcPr>
          <w:p w14:paraId="3028356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3.02E</w:t>
            </w:r>
            <w:r w:rsidRPr="001A608E">
              <w:rPr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850" w:type="dxa"/>
            <w:vMerge w:val="restart"/>
            <w:vAlign w:val="center"/>
          </w:tcPr>
          <w:p w14:paraId="1195609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5.23</w:t>
            </w:r>
          </w:p>
        </w:tc>
        <w:tc>
          <w:tcPr>
            <w:tcW w:w="993" w:type="dxa"/>
            <w:gridSpan w:val="2"/>
            <w:vMerge w:val="restart"/>
            <w:vAlign w:val="center"/>
          </w:tcPr>
          <w:p w14:paraId="2AA79F8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94.77</w:t>
            </w:r>
          </w:p>
        </w:tc>
        <w:tc>
          <w:tcPr>
            <w:tcW w:w="567" w:type="dxa"/>
            <w:vMerge w:val="restart"/>
            <w:vAlign w:val="center"/>
          </w:tcPr>
          <w:p w14:paraId="7BA0D97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95</w:t>
            </w:r>
          </w:p>
        </w:tc>
        <w:tc>
          <w:tcPr>
            <w:tcW w:w="992" w:type="dxa"/>
            <w:vMerge w:val="restart"/>
            <w:vAlign w:val="center"/>
          </w:tcPr>
          <w:p w14:paraId="64C44E2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81</w:t>
            </w:r>
          </w:p>
        </w:tc>
      </w:tr>
      <w:tr w:rsidR="00807FDF" w:rsidRPr="001A608E" w14:paraId="29CD7BC5" w14:textId="77777777" w:rsidTr="00C50E93">
        <w:trPr>
          <w:trHeight w:val="189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73181C1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EFBD2CF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BF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DD351A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0.095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EF0304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7632</w:t>
            </w: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6F79385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1873109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1150202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9EDA9C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3D97AAB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E7DCDE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3B510E6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2FA3610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4A07E8C9" w14:textId="77777777" w:rsidTr="00C50E93">
        <w:trPr>
          <w:trHeight w:val="189"/>
        </w:trPr>
        <w:tc>
          <w:tcPr>
            <w:tcW w:w="1843" w:type="dxa"/>
            <w:vMerge w:val="restart"/>
            <w:vAlign w:val="center"/>
          </w:tcPr>
          <w:p w14:paraId="4B11F99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BF%, %</w:t>
            </w:r>
          </w:p>
        </w:tc>
        <w:tc>
          <w:tcPr>
            <w:tcW w:w="1418" w:type="dxa"/>
            <w:vAlign w:val="center"/>
          </w:tcPr>
          <w:p w14:paraId="0BA06169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Intercept</w:t>
            </w:r>
          </w:p>
        </w:tc>
        <w:tc>
          <w:tcPr>
            <w:tcW w:w="1559" w:type="dxa"/>
            <w:vAlign w:val="center"/>
          </w:tcPr>
          <w:p w14:paraId="22C5A6E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26.333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8.24</w:t>
            </w:r>
          </w:p>
        </w:tc>
        <w:tc>
          <w:tcPr>
            <w:tcW w:w="1134" w:type="dxa"/>
            <w:vAlign w:val="center"/>
          </w:tcPr>
          <w:p w14:paraId="13A1AB4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0241</w:t>
            </w:r>
          </w:p>
        </w:tc>
        <w:tc>
          <w:tcPr>
            <w:tcW w:w="425" w:type="dxa"/>
            <w:vMerge w:val="restart"/>
            <w:vAlign w:val="center"/>
          </w:tcPr>
          <w:p w14:paraId="3C34090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19</w:t>
            </w:r>
          </w:p>
        </w:tc>
        <w:tc>
          <w:tcPr>
            <w:tcW w:w="709" w:type="dxa"/>
            <w:vMerge w:val="restart"/>
            <w:vAlign w:val="center"/>
          </w:tcPr>
          <w:p w14:paraId="334B034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85</w:t>
            </w:r>
          </w:p>
        </w:tc>
        <w:tc>
          <w:tcPr>
            <w:tcW w:w="1276" w:type="dxa"/>
            <w:vMerge w:val="restart"/>
            <w:vAlign w:val="center"/>
          </w:tcPr>
          <w:p w14:paraId="5FCA457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23.93</w:t>
            </w:r>
          </w:p>
        </w:tc>
        <w:tc>
          <w:tcPr>
            <w:tcW w:w="1134" w:type="dxa"/>
            <w:vMerge w:val="restart"/>
            <w:vAlign w:val="center"/>
          </w:tcPr>
          <w:p w14:paraId="6DD7AB5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1.11E</w:t>
            </w:r>
            <w:r w:rsidRPr="001A608E">
              <w:rPr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850" w:type="dxa"/>
            <w:vMerge w:val="restart"/>
            <w:vAlign w:val="center"/>
          </w:tcPr>
          <w:p w14:paraId="05D4080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6.01</w:t>
            </w:r>
          </w:p>
        </w:tc>
        <w:tc>
          <w:tcPr>
            <w:tcW w:w="993" w:type="dxa"/>
            <w:gridSpan w:val="2"/>
            <w:vMerge w:val="restart"/>
            <w:vAlign w:val="center"/>
          </w:tcPr>
          <w:p w14:paraId="3245115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63.99</w:t>
            </w:r>
          </w:p>
        </w:tc>
        <w:tc>
          <w:tcPr>
            <w:tcW w:w="567" w:type="dxa"/>
            <w:vMerge w:val="restart"/>
            <w:vAlign w:val="center"/>
          </w:tcPr>
          <w:p w14:paraId="1EB823A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95</w:t>
            </w:r>
          </w:p>
        </w:tc>
        <w:tc>
          <w:tcPr>
            <w:tcW w:w="992" w:type="dxa"/>
            <w:vMerge w:val="restart"/>
            <w:vAlign w:val="center"/>
          </w:tcPr>
          <w:p w14:paraId="193CBC1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81</w:t>
            </w:r>
          </w:p>
        </w:tc>
      </w:tr>
      <w:tr w:rsidR="00807FDF" w:rsidRPr="001A608E" w14:paraId="6C1458CE" w14:textId="77777777" w:rsidTr="00C50E93">
        <w:trPr>
          <w:trHeight w:val="189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2C7A569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C58A416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BF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F9BD9E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0.095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9033AC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7632</w:t>
            </w: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vAlign w:val="center"/>
          </w:tcPr>
          <w:p w14:paraId="4BF29F3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35D1C57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4B901AB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25E1E8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1FC5C31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0D9022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203339C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83C4AF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26BB79B9" w14:textId="77777777" w:rsidTr="00C50E93">
        <w:trPr>
          <w:trHeight w:val="189"/>
        </w:trPr>
        <w:tc>
          <w:tcPr>
            <w:tcW w:w="1843" w:type="dxa"/>
            <w:vMerge w:val="restart"/>
            <w:vAlign w:val="center"/>
          </w:tcPr>
          <w:p w14:paraId="639FB71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Study Length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140E37A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163702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52.023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6.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ED3324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&lt;0.000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173DDC6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B3C1EA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C71977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34.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CCD323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15.5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70C040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3.39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14:paraId="530271A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81.0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FCF04F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7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3FE1D6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44</w:t>
            </w:r>
          </w:p>
        </w:tc>
      </w:tr>
      <w:tr w:rsidR="00807FDF" w:rsidRPr="001A608E" w14:paraId="645F21A1" w14:textId="77777777" w:rsidTr="00C50E93">
        <w:trPr>
          <w:trHeight w:val="189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01397E9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5BAD654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Study Lengt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BBD1C1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-1.316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0EAD5C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044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C18703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094B80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465CA0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0043952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D17E34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14:paraId="487697D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8AD1CB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433054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46D5AD0A" w14:textId="77777777" w:rsidTr="00C50E93">
        <w:trPr>
          <w:trHeight w:val="189"/>
        </w:trPr>
        <w:tc>
          <w:tcPr>
            <w:tcW w:w="1843" w:type="dxa"/>
            <w:vMerge w:val="restart"/>
            <w:vAlign w:val="center"/>
          </w:tcPr>
          <w:p w14:paraId="309A026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Feed Metho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F5B900D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6B1F9A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64.340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20.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4C30E4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011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A0688E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7BE4BE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6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A73865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34.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F45BE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20.4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5770A5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4.80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14:paraId="62D42F0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74.7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11DED3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7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4219172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48</w:t>
            </w:r>
          </w:p>
        </w:tc>
      </w:tr>
      <w:tr w:rsidR="00807FDF" w:rsidRPr="001A608E" w14:paraId="7416DDC4" w14:textId="77777777" w:rsidTr="00C50E93">
        <w:trPr>
          <w:trHeight w:val="189"/>
        </w:trPr>
        <w:tc>
          <w:tcPr>
            <w:tcW w:w="1843" w:type="dxa"/>
            <w:vMerge/>
            <w:vAlign w:val="center"/>
          </w:tcPr>
          <w:p w14:paraId="0E5C29C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0BBACA3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Ad Lib</w:t>
            </w:r>
          </w:p>
        </w:tc>
        <w:tc>
          <w:tcPr>
            <w:tcW w:w="1559" w:type="dxa"/>
            <w:vAlign w:val="center"/>
          </w:tcPr>
          <w:p w14:paraId="3ADA879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-28.459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21.99</w:t>
            </w:r>
          </w:p>
        </w:tc>
        <w:tc>
          <w:tcPr>
            <w:tcW w:w="1134" w:type="dxa"/>
          </w:tcPr>
          <w:p w14:paraId="6C8F687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3962</w:t>
            </w:r>
          </w:p>
        </w:tc>
        <w:tc>
          <w:tcPr>
            <w:tcW w:w="425" w:type="dxa"/>
            <w:vAlign w:val="center"/>
          </w:tcPr>
          <w:p w14:paraId="54A6A72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867061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3617D6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E153C4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FB6316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6B93274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7575C6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D800A4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22402477" w14:textId="77777777" w:rsidTr="00C50E93">
        <w:trPr>
          <w:trHeight w:val="189"/>
        </w:trPr>
        <w:tc>
          <w:tcPr>
            <w:tcW w:w="1843" w:type="dxa"/>
            <w:vMerge/>
            <w:vAlign w:val="center"/>
          </w:tcPr>
          <w:p w14:paraId="2C46AD3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E6F6741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MER</w:t>
            </w:r>
          </w:p>
        </w:tc>
        <w:tc>
          <w:tcPr>
            <w:tcW w:w="1559" w:type="dxa"/>
            <w:vAlign w:val="center"/>
          </w:tcPr>
          <w:p w14:paraId="02D8E76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-22.248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21.43</w:t>
            </w:r>
          </w:p>
        </w:tc>
        <w:tc>
          <w:tcPr>
            <w:tcW w:w="1134" w:type="dxa"/>
            <w:vAlign w:val="center"/>
          </w:tcPr>
          <w:p w14:paraId="56323C8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6047CB6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D53E5A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69EBF7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3250D9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F87BC1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754699F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08D5EA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A747F3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4D5852AB" w14:textId="77777777" w:rsidTr="00C50E93">
        <w:trPr>
          <w:trHeight w:val="70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11C39C6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8541DF2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Restric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E0D906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96A725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3B0B3F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CF5E8F2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0F6654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992F8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AC2731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14:paraId="00C51F2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548FC0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BFA533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6005318C" w14:textId="77777777" w:rsidTr="00C50E93">
        <w:trPr>
          <w:trHeight w:val="189"/>
        </w:trPr>
        <w:tc>
          <w:tcPr>
            <w:tcW w:w="1843" w:type="dxa"/>
            <w:vMerge w:val="restart"/>
            <w:vAlign w:val="center"/>
          </w:tcPr>
          <w:p w14:paraId="506843C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B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AFE464C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7DBB33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59.011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14.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2781EF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0034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54A15C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63301E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6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DDE0AF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34.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A5750D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19.5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2C4266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2.6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14:paraId="2A0264B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77.8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8DF4AE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7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94A3CA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47</w:t>
            </w:r>
          </w:p>
        </w:tc>
      </w:tr>
      <w:tr w:rsidR="00807FDF" w:rsidRPr="001A608E" w14:paraId="34BDB193" w14:textId="77777777" w:rsidTr="00C50E93">
        <w:trPr>
          <w:trHeight w:val="189"/>
        </w:trPr>
        <w:tc>
          <w:tcPr>
            <w:tcW w:w="1843" w:type="dxa"/>
            <w:vMerge/>
            <w:vAlign w:val="center"/>
          </w:tcPr>
          <w:p w14:paraId="424ABD1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846325E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Lean</w:t>
            </w:r>
          </w:p>
        </w:tc>
        <w:tc>
          <w:tcPr>
            <w:tcW w:w="1559" w:type="dxa"/>
            <w:vAlign w:val="center"/>
          </w:tcPr>
          <w:p w14:paraId="48070D6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-19.186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15.72</w:t>
            </w:r>
          </w:p>
        </w:tc>
        <w:tc>
          <w:tcPr>
            <w:tcW w:w="1134" w:type="dxa"/>
          </w:tcPr>
          <w:p w14:paraId="5199E64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4810</w:t>
            </w:r>
          </w:p>
        </w:tc>
        <w:tc>
          <w:tcPr>
            <w:tcW w:w="425" w:type="dxa"/>
            <w:vAlign w:val="center"/>
          </w:tcPr>
          <w:p w14:paraId="18253FE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810C37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627FB4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6DEE7F2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075080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34C0E71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76DC68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9650D5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262FAF91" w14:textId="77777777" w:rsidTr="00C50E93">
        <w:trPr>
          <w:trHeight w:val="189"/>
        </w:trPr>
        <w:tc>
          <w:tcPr>
            <w:tcW w:w="1843" w:type="dxa"/>
            <w:vMerge/>
            <w:vAlign w:val="center"/>
          </w:tcPr>
          <w:p w14:paraId="6C522EB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7D6116C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Obese</w:t>
            </w:r>
          </w:p>
        </w:tc>
        <w:tc>
          <w:tcPr>
            <w:tcW w:w="1559" w:type="dxa"/>
            <w:vAlign w:val="center"/>
          </w:tcPr>
          <w:p w14:paraId="5A671CE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40CC740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7E8C0D8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DEFDDD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61E6D3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851280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C798C3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2E0483C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E41324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633A43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3BDC1019" w14:textId="77777777" w:rsidTr="00C50E93">
        <w:trPr>
          <w:trHeight w:val="189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0E6F227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88B2D4A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Mix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E5550D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-18.850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18.3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A0B239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8614FD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83FD75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43543A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72359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A7EB15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14:paraId="5966BF2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5C140B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1DCBA1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36B25A62" w14:textId="77777777" w:rsidTr="00C50E93">
        <w:trPr>
          <w:trHeight w:val="189"/>
        </w:trPr>
        <w:tc>
          <w:tcPr>
            <w:tcW w:w="1843" w:type="dxa"/>
            <w:vMerge w:val="restart"/>
            <w:vAlign w:val="center"/>
          </w:tcPr>
          <w:p w14:paraId="04625FC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Study Desig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D01472F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514B38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41.053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5.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6376F7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&lt;0.000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7BC485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D3084E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6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9677472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35.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0EB343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22.2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A3F3D7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8.58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14:paraId="572587A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69.1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5D2A6F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6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D5CA85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43</w:t>
            </w:r>
          </w:p>
        </w:tc>
      </w:tr>
      <w:tr w:rsidR="00807FDF" w:rsidRPr="001A608E" w14:paraId="364F7D76" w14:textId="77777777" w:rsidTr="00C50E93">
        <w:trPr>
          <w:trHeight w:val="189"/>
        </w:trPr>
        <w:tc>
          <w:tcPr>
            <w:tcW w:w="1843" w:type="dxa"/>
            <w:vMerge/>
            <w:vAlign w:val="center"/>
          </w:tcPr>
          <w:p w14:paraId="7342407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FAFC70F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Cross-Over</w:t>
            </w:r>
          </w:p>
        </w:tc>
        <w:tc>
          <w:tcPr>
            <w:tcW w:w="1559" w:type="dxa"/>
            <w:vAlign w:val="center"/>
          </w:tcPr>
          <w:p w14:paraId="25745C5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1.158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9.23</w:t>
            </w:r>
          </w:p>
        </w:tc>
        <w:tc>
          <w:tcPr>
            <w:tcW w:w="1134" w:type="dxa"/>
          </w:tcPr>
          <w:p w14:paraId="7C078A4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9011</w:t>
            </w:r>
          </w:p>
        </w:tc>
        <w:tc>
          <w:tcPr>
            <w:tcW w:w="425" w:type="dxa"/>
            <w:vAlign w:val="center"/>
          </w:tcPr>
          <w:p w14:paraId="4850149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331CBA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85DA7D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BFDDB5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4D3B34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48927AF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685634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363F5292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6581EEC4" w14:textId="77777777" w:rsidTr="00C50E93">
        <w:trPr>
          <w:trHeight w:val="189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228CEA3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3020B5D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Paralle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07A97E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2307D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CF1559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16C82E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AE7A37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3774FF2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342BB7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14:paraId="321EF28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84A787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BFC34C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70BA3D79" w14:textId="77777777" w:rsidTr="00C50E93">
        <w:trPr>
          <w:trHeight w:val="189"/>
        </w:trPr>
        <w:tc>
          <w:tcPr>
            <w:tcW w:w="12900" w:type="dxa"/>
            <w:gridSpan w:val="13"/>
            <w:vAlign w:val="center"/>
          </w:tcPr>
          <w:p w14:paraId="44B1B6AF" w14:textId="77777777" w:rsidR="00807FDF" w:rsidRPr="001A608E" w:rsidRDefault="00807FDF" w:rsidP="00C50E93">
            <w:pPr>
              <w:rPr>
                <w:b/>
                <w:bCs/>
                <w:sz w:val="18"/>
                <w:szCs w:val="18"/>
              </w:rPr>
            </w:pPr>
            <w:r w:rsidRPr="001A608E">
              <w:rPr>
                <w:b/>
                <w:bCs/>
                <w:i/>
                <w:iCs/>
                <w:sz w:val="18"/>
                <w:szCs w:val="18"/>
              </w:rPr>
              <w:t>Fasted Glucose,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1A608E">
              <w:rPr>
                <w:b/>
                <w:bCs/>
                <w:i/>
                <w:iCs/>
                <w:sz w:val="18"/>
                <w:szCs w:val="18"/>
              </w:rPr>
              <w:t>mmol/L</w:t>
            </w:r>
          </w:p>
        </w:tc>
      </w:tr>
      <w:tr w:rsidR="00807FDF" w:rsidRPr="001A608E" w14:paraId="542756B1" w14:textId="77777777" w:rsidTr="00C50E93">
        <w:trPr>
          <w:trHeight w:val="189"/>
        </w:trPr>
        <w:tc>
          <w:tcPr>
            <w:tcW w:w="1843" w:type="dxa"/>
            <w:vMerge w:val="restart"/>
            <w:vAlign w:val="center"/>
          </w:tcPr>
          <w:p w14:paraId="33D54C5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DEI, kcal/kg BW</w:t>
            </w:r>
          </w:p>
        </w:tc>
        <w:tc>
          <w:tcPr>
            <w:tcW w:w="1418" w:type="dxa"/>
            <w:vAlign w:val="center"/>
          </w:tcPr>
          <w:p w14:paraId="18DF3393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Intercept</w:t>
            </w:r>
          </w:p>
        </w:tc>
        <w:tc>
          <w:tcPr>
            <w:tcW w:w="1559" w:type="dxa"/>
            <w:vAlign w:val="center"/>
          </w:tcPr>
          <w:p w14:paraId="45CA533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4.8541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25</w:t>
            </w:r>
          </w:p>
        </w:tc>
        <w:tc>
          <w:tcPr>
            <w:tcW w:w="1134" w:type="dxa"/>
            <w:vAlign w:val="center"/>
          </w:tcPr>
          <w:p w14:paraId="7DE6288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&lt;0.0001</w:t>
            </w:r>
          </w:p>
        </w:tc>
        <w:tc>
          <w:tcPr>
            <w:tcW w:w="425" w:type="dxa"/>
            <w:vAlign w:val="center"/>
          </w:tcPr>
          <w:p w14:paraId="01ADF04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41</w:t>
            </w:r>
          </w:p>
        </w:tc>
        <w:tc>
          <w:tcPr>
            <w:tcW w:w="709" w:type="dxa"/>
            <w:vAlign w:val="center"/>
          </w:tcPr>
          <w:p w14:paraId="08E7ABD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93</w:t>
            </w:r>
          </w:p>
        </w:tc>
        <w:tc>
          <w:tcPr>
            <w:tcW w:w="1276" w:type="dxa"/>
            <w:vAlign w:val="center"/>
          </w:tcPr>
          <w:p w14:paraId="3AB7F4A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5.38</w:t>
            </w:r>
          </w:p>
        </w:tc>
        <w:tc>
          <w:tcPr>
            <w:tcW w:w="1134" w:type="dxa"/>
            <w:vAlign w:val="center"/>
          </w:tcPr>
          <w:p w14:paraId="3E30A4B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4.91</w:t>
            </w:r>
          </w:p>
        </w:tc>
        <w:tc>
          <w:tcPr>
            <w:tcW w:w="850" w:type="dxa"/>
            <w:vAlign w:val="center"/>
          </w:tcPr>
          <w:p w14:paraId="6B2AC72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18.62</w:t>
            </w:r>
          </w:p>
        </w:tc>
        <w:tc>
          <w:tcPr>
            <w:tcW w:w="993" w:type="dxa"/>
            <w:gridSpan w:val="2"/>
            <w:vAlign w:val="center"/>
          </w:tcPr>
          <w:p w14:paraId="6328285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76.46</w:t>
            </w:r>
          </w:p>
        </w:tc>
        <w:tc>
          <w:tcPr>
            <w:tcW w:w="567" w:type="dxa"/>
            <w:vAlign w:val="center"/>
          </w:tcPr>
          <w:p w14:paraId="16A0A2B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96</w:t>
            </w:r>
          </w:p>
        </w:tc>
        <w:tc>
          <w:tcPr>
            <w:tcW w:w="992" w:type="dxa"/>
            <w:vAlign w:val="center"/>
          </w:tcPr>
          <w:p w14:paraId="2B9026A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89</w:t>
            </w:r>
          </w:p>
        </w:tc>
      </w:tr>
      <w:tr w:rsidR="00807FDF" w:rsidRPr="001A608E" w14:paraId="2028DE5D" w14:textId="77777777" w:rsidTr="00C50E93">
        <w:trPr>
          <w:trHeight w:val="189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04359A7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773C317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DEI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F10067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-0.0041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0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4D6185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318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471AD0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806FDE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F47F23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623292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DED9D0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14:paraId="1FAEA8D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A8FB432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6009A3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57DBD67C" w14:textId="77777777" w:rsidTr="00C50E93">
        <w:trPr>
          <w:trHeight w:val="189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5AE759F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BW, k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873642B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DD6C71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4.2974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3A0DF2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&lt;0.000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3D9CAEC2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EE9240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9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1186C2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5.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0F8CEF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5.2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42863D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18.28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14:paraId="6C8B436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76.4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5A518B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9B1DF9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89</w:t>
            </w:r>
          </w:p>
        </w:tc>
      </w:tr>
      <w:tr w:rsidR="00807FDF" w:rsidRPr="001A608E" w14:paraId="5ED047B2" w14:textId="77777777" w:rsidTr="00C50E93">
        <w:trPr>
          <w:trHeight w:val="189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27C02E1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2B4D012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BW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D9F005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0.0762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7DD774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432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635BEE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6EA65A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94ADCE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808B7D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182C3D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14:paraId="009F390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75B0D3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B17E59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6C910664" w14:textId="77777777" w:rsidTr="00C50E93">
        <w:trPr>
          <w:trHeight w:val="189"/>
        </w:trPr>
        <w:tc>
          <w:tcPr>
            <w:tcW w:w="1843" w:type="dxa"/>
            <w:vMerge w:val="restart"/>
            <w:vAlign w:val="center"/>
          </w:tcPr>
          <w:p w14:paraId="775B502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BFM, k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51ED5DE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AFF562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4.5522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23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097F77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&lt;0.000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60FD9B5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C3E711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286568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3.7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B24F9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3.14E</w:t>
            </w:r>
            <w:r w:rsidRPr="001A608E">
              <w:rPr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1A3FF7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2.97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14:paraId="7B8C5E0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97.0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301398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108758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93</w:t>
            </w:r>
          </w:p>
        </w:tc>
      </w:tr>
      <w:tr w:rsidR="00807FDF" w:rsidRPr="001A608E" w14:paraId="128D71BD" w14:textId="77777777" w:rsidTr="00C50E93">
        <w:trPr>
          <w:trHeight w:val="189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12AF286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4AEF8C6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BF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78AA49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0.1404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CD8F47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240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A27819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8A3BAE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C45EE3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CF58B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A8C386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14:paraId="005DB1C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579BC4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A39480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675130C7" w14:textId="77777777" w:rsidTr="00C50E93">
        <w:trPr>
          <w:trHeight w:val="189"/>
        </w:trPr>
        <w:tc>
          <w:tcPr>
            <w:tcW w:w="1843" w:type="dxa"/>
            <w:vMerge w:val="restart"/>
            <w:vAlign w:val="center"/>
          </w:tcPr>
          <w:p w14:paraId="57512BC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BF%, %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009ACD6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E38806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4.364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8A205F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&lt;0.000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ACCCBB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DB13C8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9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36AB36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3.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F70182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2.87E</w:t>
            </w:r>
            <w:r w:rsidRPr="001A608E">
              <w:rPr>
                <w:sz w:val="18"/>
                <w:szCs w:val="18"/>
                <w:vertAlign w:val="superscript"/>
              </w:rPr>
              <w:t>-2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A5C804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2.81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14:paraId="49B2801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97.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FE8805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5916EB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94</w:t>
            </w:r>
          </w:p>
        </w:tc>
      </w:tr>
      <w:tr w:rsidR="00807FDF" w:rsidRPr="001A608E" w14:paraId="5094C315" w14:textId="77777777" w:rsidTr="00C50E93">
        <w:trPr>
          <w:trHeight w:val="189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30C93B7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2FA9FF7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BF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3D7A3D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0.0116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00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2B64D0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1397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6B59CB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049376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3DE2822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CB6540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9C35D4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14:paraId="56DF201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8DE4F4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394DAA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17B9D265" w14:textId="77777777" w:rsidTr="00C50E93">
        <w:trPr>
          <w:trHeight w:val="189"/>
        </w:trPr>
        <w:tc>
          <w:tcPr>
            <w:tcW w:w="1843" w:type="dxa"/>
            <w:vMerge w:val="restart"/>
            <w:vAlign w:val="center"/>
          </w:tcPr>
          <w:p w14:paraId="760CDFF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Study Length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6F99AD7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0B6114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4.6855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3C1D59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&lt;0.000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E2AF06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056236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9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399A4F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5.3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859D96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5.3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9F5A66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18.10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14:paraId="4FFC6AA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76.5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1941782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956885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88</w:t>
            </w:r>
          </w:p>
        </w:tc>
      </w:tr>
      <w:tr w:rsidR="00807FDF" w:rsidRPr="001A608E" w14:paraId="27CFBD06" w14:textId="77777777" w:rsidTr="00C50E93">
        <w:trPr>
          <w:trHeight w:val="189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EC91D2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470E878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Study Lengt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A930202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-0.0052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0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4C0EC5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7781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837380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96DDC8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6B3164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F6A111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31E3F6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14:paraId="7A74088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078B56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1D51D3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00B54AB3" w14:textId="77777777" w:rsidTr="00C50E93">
        <w:trPr>
          <w:trHeight w:val="189"/>
        </w:trPr>
        <w:tc>
          <w:tcPr>
            <w:tcW w:w="1843" w:type="dxa"/>
            <w:vMerge w:val="restart"/>
            <w:vAlign w:val="center"/>
          </w:tcPr>
          <w:p w14:paraId="67935F6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Feed Metho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BC0C70B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DA0C0C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4.761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B1116B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&lt;0.000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9A25F8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538669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9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FC545F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5.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E19DFB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5.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1A9025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18.58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14:paraId="2BCAC12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76.4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C60EC4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D563ED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89</w:t>
            </w:r>
          </w:p>
        </w:tc>
      </w:tr>
      <w:tr w:rsidR="00807FDF" w:rsidRPr="001A608E" w14:paraId="21768C7F" w14:textId="77777777" w:rsidTr="00C50E93">
        <w:trPr>
          <w:trHeight w:val="189"/>
        </w:trPr>
        <w:tc>
          <w:tcPr>
            <w:tcW w:w="1843" w:type="dxa"/>
            <w:vMerge/>
            <w:vAlign w:val="center"/>
          </w:tcPr>
          <w:p w14:paraId="45FF55E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F900E9B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Ad Lib</w:t>
            </w:r>
          </w:p>
        </w:tc>
        <w:tc>
          <w:tcPr>
            <w:tcW w:w="1559" w:type="dxa"/>
            <w:vAlign w:val="center"/>
          </w:tcPr>
          <w:p w14:paraId="048D4DB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-0.205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42</w:t>
            </w:r>
          </w:p>
        </w:tc>
        <w:tc>
          <w:tcPr>
            <w:tcW w:w="1134" w:type="dxa"/>
          </w:tcPr>
          <w:p w14:paraId="3BEC280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8218</w:t>
            </w:r>
          </w:p>
        </w:tc>
        <w:tc>
          <w:tcPr>
            <w:tcW w:w="425" w:type="dxa"/>
            <w:vAlign w:val="center"/>
          </w:tcPr>
          <w:p w14:paraId="6DC92CC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9C78EA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7B89E1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094E69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B5FF93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3BE8873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62978FA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B6F21F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54E46512" w14:textId="77777777" w:rsidTr="00C50E93">
        <w:trPr>
          <w:trHeight w:val="189"/>
        </w:trPr>
        <w:tc>
          <w:tcPr>
            <w:tcW w:w="1843" w:type="dxa"/>
            <w:vMerge/>
            <w:vAlign w:val="center"/>
          </w:tcPr>
          <w:p w14:paraId="5BF8AB8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DD9D14E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MER</w:t>
            </w:r>
          </w:p>
        </w:tc>
        <w:tc>
          <w:tcPr>
            <w:tcW w:w="1559" w:type="dxa"/>
            <w:vAlign w:val="center"/>
          </w:tcPr>
          <w:p w14:paraId="583F870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-0.112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40</w:t>
            </w:r>
          </w:p>
        </w:tc>
        <w:tc>
          <w:tcPr>
            <w:tcW w:w="1134" w:type="dxa"/>
            <w:vAlign w:val="center"/>
          </w:tcPr>
          <w:p w14:paraId="182D2FA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188AE8E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4158C5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9B65FD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488953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6D09F4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1C7BCAF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5425A9C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43EF783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2C17AF00" w14:textId="77777777" w:rsidTr="00C50E93">
        <w:trPr>
          <w:trHeight w:val="189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906441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0703845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Restric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C2B953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F0768B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A4A291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A17896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3FE649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166F072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523003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14:paraId="3ACCC7D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D1AD52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970EBE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19879163" w14:textId="77777777" w:rsidTr="00C50E93">
        <w:trPr>
          <w:trHeight w:val="189"/>
        </w:trPr>
        <w:tc>
          <w:tcPr>
            <w:tcW w:w="1843" w:type="dxa"/>
            <w:vMerge w:val="restart"/>
            <w:vAlign w:val="center"/>
          </w:tcPr>
          <w:p w14:paraId="23A16CE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B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2DC25A7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29D269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4.511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1DDA40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&lt;0.000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EE9999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2B6575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9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840F5B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5.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F1EB91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5.9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8B01BE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19.02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14:paraId="172C01C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75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E4D0F6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D55A42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88</w:t>
            </w:r>
          </w:p>
        </w:tc>
      </w:tr>
      <w:tr w:rsidR="00807FDF" w:rsidRPr="001A608E" w14:paraId="72AE3804" w14:textId="77777777" w:rsidTr="00C50E93">
        <w:trPr>
          <w:trHeight w:val="189"/>
        </w:trPr>
        <w:tc>
          <w:tcPr>
            <w:tcW w:w="1843" w:type="dxa"/>
            <w:vMerge/>
            <w:vAlign w:val="center"/>
          </w:tcPr>
          <w:p w14:paraId="00E14A4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DEC1C73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Lean</w:t>
            </w:r>
          </w:p>
        </w:tc>
        <w:tc>
          <w:tcPr>
            <w:tcW w:w="1559" w:type="dxa"/>
            <w:vAlign w:val="center"/>
          </w:tcPr>
          <w:p w14:paraId="460C55A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0.104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32</w:t>
            </w:r>
          </w:p>
        </w:tc>
        <w:tc>
          <w:tcPr>
            <w:tcW w:w="1134" w:type="dxa"/>
          </w:tcPr>
          <w:p w14:paraId="623DA50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3629</w:t>
            </w:r>
          </w:p>
        </w:tc>
        <w:tc>
          <w:tcPr>
            <w:tcW w:w="425" w:type="dxa"/>
            <w:vAlign w:val="center"/>
          </w:tcPr>
          <w:p w14:paraId="71EFF4F2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D94E31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3D9013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7113BC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B2E369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56F1837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A4D5E0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551DC8D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4867AE22" w14:textId="77777777" w:rsidTr="00C50E93">
        <w:trPr>
          <w:trHeight w:val="189"/>
        </w:trPr>
        <w:tc>
          <w:tcPr>
            <w:tcW w:w="1843" w:type="dxa"/>
            <w:vMerge/>
            <w:vAlign w:val="center"/>
          </w:tcPr>
          <w:p w14:paraId="20A7EAD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4E8F778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Obese</w:t>
            </w:r>
          </w:p>
        </w:tc>
        <w:tc>
          <w:tcPr>
            <w:tcW w:w="1559" w:type="dxa"/>
            <w:vAlign w:val="center"/>
          </w:tcPr>
          <w:p w14:paraId="586AADB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0F97B16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vAlign w:val="center"/>
          </w:tcPr>
          <w:p w14:paraId="497EA24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A24450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C79D39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8B7602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DF1CF8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20B4445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3EADA71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6EF60F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7850D542" w14:textId="77777777" w:rsidTr="00C50E93">
        <w:trPr>
          <w:trHeight w:val="189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4C90365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381F907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Mix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C3B75A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0.711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1E82E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3D8FD67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2228BA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255A23A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A3D42E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B3C0B0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14:paraId="6980027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EEB001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86F7E6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50E16896" w14:textId="77777777" w:rsidTr="00C50E93">
        <w:trPr>
          <w:trHeight w:val="189"/>
        </w:trPr>
        <w:tc>
          <w:tcPr>
            <w:tcW w:w="1843" w:type="dxa"/>
            <w:vMerge w:val="restart"/>
            <w:vAlign w:val="center"/>
          </w:tcPr>
          <w:p w14:paraId="50124CB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Study Desig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9171A52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6599AF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4.750 </w:t>
            </w:r>
            <w:r w:rsidRPr="001A608E">
              <w:rPr>
                <w:rFonts w:ascii="Symbol" w:eastAsia="Symbol" w:hAnsi="Symbol" w:cs="Symbol"/>
                <w:sz w:val="18"/>
                <w:szCs w:val="18"/>
              </w:rPr>
              <w:t>±</w:t>
            </w:r>
            <w:r w:rsidRPr="001A608E">
              <w:rPr>
                <w:sz w:val="18"/>
                <w:szCs w:val="18"/>
              </w:rPr>
              <w:t xml:space="preserve"> 0.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69A29F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&lt;0.000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0349438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4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CB02E25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9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DE6F95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5.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0F85C6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4.6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2FE383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19.53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14:paraId="1DC0149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75.8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CE2A092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D36F85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89</w:t>
            </w:r>
          </w:p>
        </w:tc>
      </w:tr>
      <w:tr w:rsidR="00807FDF" w:rsidRPr="001A608E" w14:paraId="47A6C921" w14:textId="77777777" w:rsidTr="00C50E93">
        <w:trPr>
          <w:trHeight w:val="189"/>
        </w:trPr>
        <w:tc>
          <w:tcPr>
            <w:tcW w:w="1843" w:type="dxa"/>
            <w:vMerge/>
            <w:vAlign w:val="center"/>
          </w:tcPr>
          <w:p w14:paraId="7276139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6D969AF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Cross-Over</w:t>
            </w:r>
          </w:p>
        </w:tc>
        <w:tc>
          <w:tcPr>
            <w:tcW w:w="1559" w:type="dxa"/>
            <w:vAlign w:val="center"/>
          </w:tcPr>
          <w:p w14:paraId="4DB8277B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-0.234</w:t>
            </w:r>
          </w:p>
        </w:tc>
        <w:tc>
          <w:tcPr>
            <w:tcW w:w="1134" w:type="dxa"/>
          </w:tcPr>
          <w:p w14:paraId="2CCF696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.3613</w:t>
            </w:r>
          </w:p>
        </w:tc>
        <w:tc>
          <w:tcPr>
            <w:tcW w:w="425" w:type="dxa"/>
            <w:vAlign w:val="center"/>
          </w:tcPr>
          <w:p w14:paraId="2C0B9ED0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4D857D8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AAEE1D9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21AF64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F6707B1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vAlign w:val="center"/>
          </w:tcPr>
          <w:p w14:paraId="7E9EDB8D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2F59B0A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EDAB6E2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79E32968" w14:textId="77777777" w:rsidTr="00C50E93">
        <w:trPr>
          <w:trHeight w:val="189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47EC656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E8BB8CA" w14:textId="77777777" w:rsidR="00807FDF" w:rsidRPr="001A608E" w:rsidRDefault="00807FDF" w:rsidP="00C50E93">
            <w:pPr>
              <w:jc w:val="right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Paralle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13D1EA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CD136E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66F2FFC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290D7C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9B223A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20E0F37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06A732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14:paraId="6ED014D3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FBBE04F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259901B4" w14:textId="77777777" w:rsidR="00807FDF" w:rsidRPr="001A608E" w:rsidRDefault="00807FDF" w:rsidP="00C50E93">
            <w:pPr>
              <w:jc w:val="center"/>
              <w:rPr>
                <w:sz w:val="18"/>
                <w:szCs w:val="18"/>
              </w:rPr>
            </w:pPr>
          </w:p>
        </w:tc>
      </w:tr>
      <w:tr w:rsidR="00807FDF" w:rsidRPr="001A608E" w14:paraId="0DCEA22D" w14:textId="77777777" w:rsidTr="00C50E93">
        <w:trPr>
          <w:gridAfter w:val="3"/>
          <w:wAfter w:w="2278" w:type="dxa"/>
          <w:trHeight w:val="189"/>
        </w:trPr>
        <w:tc>
          <w:tcPr>
            <w:tcW w:w="10622" w:type="dxa"/>
            <w:gridSpan w:val="10"/>
          </w:tcPr>
          <w:p w14:paraId="1AB884E0" w14:textId="77777777" w:rsidR="00807FDF" w:rsidRPr="001A608E" w:rsidRDefault="00807FDF" w:rsidP="00C50E93">
            <w:pPr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  <w:vertAlign w:val="superscript"/>
              </w:rPr>
              <w:t>1</w:t>
            </w:r>
            <w:r w:rsidRPr="001A608E">
              <w:rPr>
                <w:sz w:val="18"/>
                <w:szCs w:val="18"/>
              </w:rPr>
              <w:t xml:space="preserve">CHO=carbohydrate, ME=metabolizable energy, DEI=daily energy intake, BW=body weight, Ad Lib=ad libitum, MER=maintenance energy </w:t>
            </w:r>
          </w:p>
          <w:p w14:paraId="33CE5639" w14:textId="77777777" w:rsidR="00807FDF" w:rsidRPr="001A608E" w:rsidRDefault="00807FDF" w:rsidP="00C50E93">
            <w:pPr>
              <w:rPr>
                <w:sz w:val="18"/>
                <w:szCs w:val="18"/>
              </w:rPr>
            </w:pPr>
            <w:r w:rsidRPr="001A608E">
              <w:rPr>
                <w:sz w:val="18"/>
                <w:szCs w:val="18"/>
              </w:rPr>
              <w:t xml:space="preserve">Requirements </w:t>
            </w:r>
            <w:r w:rsidRPr="001A608E">
              <w:rPr>
                <w:sz w:val="18"/>
                <w:szCs w:val="18"/>
                <w:vertAlign w:val="superscript"/>
              </w:rPr>
              <w:t>2</w:t>
            </w:r>
            <w:r w:rsidRPr="001A608E">
              <w:rPr>
                <w:sz w:val="18"/>
                <w:szCs w:val="18"/>
              </w:rPr>
              <w:t xml:space="preserve">Significance set at P&lt;0.05 </w:t>
            </w:r>
            <w:r w:rsidRPr="001A608E">
              <w:rPr>
                <w:sz w:val="18"/>
                <w:szCs w:val="18"/>
                <w:vertAlign w:val="superscript"/>
              </w:rPr>
              <w:t>3</w:t>
            </w:r>
            <w:r w:rsidRPr="001A608E">
              <w:rPr>
                <w:sz w:val="18"/>
                <w:szCs w:val="18"/>
              </w:rPr>
              <w:t>N=sample size</w:t>
            </w:r>
            <w:r>
              <w:rPr>
                <w:sz w:val="18"/>
                <w:szCs w:val="18"/>
              </w:rPr>
              <w:t xml:space="preserve"> (observations used)</w:t>
            </w:r>
            <w:r w:rsidRPr="001A608E">
              <w:rPr>
                <w:sz w:val="18"/>
                <w:szCs w:val="18"/>
              </w:rPr>
              <w:t xml:space="preserve"> </w:t>
            </w:r>
            <w:r w:rsidRPr="001A608E">
              <w:rPr>
                <w:sz w:val="18"/>
                <w:szCs w:val="18"/>
                <w:vertAlign w:val="superscript"/>
              </w:rPr>
              <w:t>4</w:t>
            </w:r>
            <w:r w:rsidRPr="001A608E">
              <w:rPr>
                <w:sz w:val="18"/>
                <w:szCs w:val="18"/>
              </w:rPr>
              <w:t xml:space="preserve">R=Pearson correlation coefficient </w:t>
            </w:r>
            <w:r w:rsidRPr="001A608E">
              <w:rPr>
                <w:sz w:val="18"/>
                <w:szCs w:val="18"/>
                <w:vertAlign w:val="superscript"/>
              </w:rPr>
              <w:t>5</w:t>
            </w:r>
            <w:r w:rsidRPr="001A608E">
              <w:rPr>
                <w:sz w:val="18"/>
                <w:szCs w:val="18"/>
              </w:rPr>
              <w:t xml:space="preserve">Root mean square prediction error expressed as a percentage of the observed mean </w:t>
            </w:r>
            <w:r w:rsidRPr="001A608E">
              <w:rPr>
                <w:sz w:val="18"/>
                <w:szCs w:val="18"/>
                <w:vertAlign w:val="superscript"/>
              </w:rPr>
              <w:t>6</w:t>
            </w:r>
            <w:r w:rsidRPr="001A608E">
              <w:rPr>
                <w:sz w:val="18"/>
                <w:szCs w:val="18"/>
              </w:rPr>
              <w:t xml:space="preserve">Error due to bias expressed as a percentage of MSPE </w:t>
            </w:r>
            <w:r w:rsidRPr="001A608E">
              <w:rPr>
                <w:sz w:val="18"/>
                <w:szCs w:val="18"/>
                <w:vertAlign w:val="superscript"/>
              </w:rPr>
              <w:t>7</w:t>
            </w:r>
            <w:r w:rsidRPr="001A608E">
              <w:rPr>
                <w:sz w:val="18"/>
                <w:szCs w:val="18"/>
              </w:rPr>
              <w:t xml:space="preserve">Error due to regression slope deviation expressed as a percentage of MSPE </w:t>
            </w:r>
            <w:r w:rsidRPr="001A608E">
              <w:rPr>
                <w:sz w:val="18"/>
                <w:szCs w:val="18"/>
                <w:vertAlign w:val="superscript"/>
              </w:rPr>
              <w:t>8</w:t>
            </w:r>
            <w:r w:rsidRPr="001A608E">
              <w:rPr>
                <w:sz w:val="18"/>
                <w:szCs w:val="18"/>
              </w:rPr>
              <w:t xml:space="preserve">Error due to disturbance expressed as a percentage of MSPE </w:t>
            </w:r>
            <w:r w:rsidRPr="001A608E">
              <w:rPr>
                <w:sz w:val="18"/>
                <w:szCs w:val="18"/>
                <w:vertAlign w:val="superscript"/>
              </w:rPr>
              <w:t>9</w:t>
            </w:r>
            <w:r w:rsidRPr="001A608E">
              <w:rPr>
                <w:sz w:val="18"/>
                <w:szCs w:val="18"/>
              </w:rPr>
              <w:t xml:space="preserve">Bias correction factor </w:t>
            </w:r>
            <w:r w:rsidRPr="001A608E">
              <w:rPr>
                <w:sz w:val="18"/>
                <w:szCs w:val="18"/>
                <w:vertAlign w:val="superscript"/>
              </w:rPr>
              <w:t>10</w:t>
            </w:r>
            <w:r w:rsidRPr="001A608E">
              <w:rPr>
                <w:sz w:val="18"/>
                <w:szCs w:val="18"/>
              </w:rPr>
              <w:t>Mean concordance correlation coefficient</w:t>
            </w:r>
          </w:p>
        </w:tc>
      </w:tr>
    </w:tbl>
    <w:p w14:paraId="2889CE21" w14:textId="77777777" w:rsidR="00D17CC0" w:rsidRDefault="00D17CC0"/>
    <w:sectPr w:rsidR="00D17CC0" w:rsidSect="008B6D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FDF"/>
    <w:rsid w:val="006374B5"/>
    <w:rsid w:val="007426D3"/>
    <w:rsid w:val="007C206F"/>
    <w:rsid w:val="00807FDF"/>
    <w:rsid w:val="008B6D99"/>
    <w:rsid w:val="009E42E0"/>
    <w:rsid w:val="00D17CC0"/>
    <w:rsid w:val="00DD0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391EDC"/>
  <w15:chartTrackingRefBased/>
  <w15:docId w15:val="{D829F57C-8FBD-5845-B37C-A2BEB6D01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FD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7F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7F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FD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FD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FD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FD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FD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FD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FD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F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7F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7F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F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F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F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F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F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F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7F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7F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FD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7F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7FD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7F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7FDF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807F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F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F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7F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7F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5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odfrey</dc:creator>
  <cp:keywords/>
  <dc:description/>
  <cp:lastModifiedBy>Hannah Godfrey</cp:lastModifiedBy>
  <cp:revision>1</cp:revision>
  <dcterms:created xsi:type="dcterms:W3CDTF">2024-12-16T17:54:00Z</dcterms:created>
  <dcterms:modified xsi:type="dcterms:W3CDTF">2024-12-16T17:56:00Z</dcterms:modified>
</cp:coreProperties>
</file>